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Additional File 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List of the primers for qRT-PCR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tbl>
      <w:tblPr>
        <w:tblW w:w="85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119"/>
        <w:gridCol w:w="3118"/>
        <w:gridCol w:w="889"/>
      </w:tblGrid>
      <w:tr>
        <w:trPr>
          <w:trHeight w:val="406" w:hRule="atLeas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 primer (5' to 3')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verse primer (5' to 3')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</w:tr>
      <w:tr>
        <w:trPr>
          <w:trHeight w:val="383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PIJ01247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GACAACATAACACTTCAC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GGTTCGATTTCCTCCA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bp</w:t>
            </w:r>
          </w:p>
        </w:tc>
      </w:tr>
      <w:tr>
        <w:trPr>
          <w:trHeight w:val="382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PIJ01247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AGCTGTATCGAGGTG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CTGGTGATTGTCCATTAGT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bp</w:t>
            </w:r>
          </w:p>
        </w:tc>
      </w:tr>
      <w:tr>
        <w:trPr>
          <w:trHeight w:val="406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PIJ01247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CTGCACAGCGATAAG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GAAGGACGGTGAAAGTA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bp</w:t>
            </w:r>
          </w:p>
        </w:tc>
      </w:tr>
      <w:tr>
        <w:trPr>
          <w:trHeight w:val="406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PIJ01248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CGGGAGATTGTGTTG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TTGATGTGGTTGTTGTT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bp</w:t>
            </w:r>
          </w:p>
        </w:tc>
      </w:tr>
      <w:tr>
        <w:trPr>
          <w:trHeight w:val="406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PIJ01248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TTGCTGACTTTTGGGT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TGCGGGACTGTTTGT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bp</w:t>
            </w:r>
          </w:p>
        </w:tc>
      </w:tr>
      <w:tr>
        <w:trPr>
          <w:trHeight w:val="406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GTGAACTGACGGCTCT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CGTCGTACTCCTGCTTG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bp</w:t>
            </w:r>
          </w:p>
        </w:tc>
      </w:tr>
      <w:tr>
        <w:trPr>
          <w:trHeight w:val="406" w:hRule="atLeast"/>
        </w:trPr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RsP7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GGAGCTGGAGATGAACT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ATGGCCTTCTTGTTGTT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bp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1:49:00Z</dcterms:created>
  <dc:creator>dlero</dc:creator>
  <dc:description/>
  <dc:language>en-US</dc:language>
  <cp:lastModifiedBy>dlero</cp:lastModifiedBy>
  <dcterms:modified xsi:type="dcterms:W3CDTF">2016-03-14T11:50:00Z</dcterms:modified>
  <cp:revision>1</cp:revision>
  <dc:subject/>
  <dc:title/>
</cp:coreProperties>
</file>